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89A" w:rsidRPr="008C3D0C" w:rsidRDefault="002B589A">
      <w:pPr>
        <w:rPr>
          <w:rFonts w:ascii="Times New Roman" w:hAnsi="Times New Roman" w:cs="Times New Roman"/>
          <w:lang w:val="en-US"/>
        </w:rPr>
      </w:pPr>
      <w:r w:rsidRPr="008C3D0C">
        <w:rPr>
          <w:rFonts w:ascii="Times New Roman" w:hAnsi="Times New Roman" w:cs="Times New Roman"/>
          <w:b/>
          <w:lang w:val="en-US"/>
        </w:rPr>
        <w:t xml:space="preserve">Table S5 </w:t>
      </w:r>
      <w:r w:rsidRPr="008C3D0C">
        <w:rPr>
          <w:rFonts w:ascii="Times New Roman" w:hAnsi="Times New Roman" w:cs="Times New Roman"/>
          <w:lang w:val="en-US"/>
        </w:rPr>
        <w:t>Gene set enrichment analysis using topGo.</w:t>
      </w:r>
    </w:p>
    <w:p w:rsidR="002B589A" w:rsidRPr="008C3D0C" w:rsidRDefault="002B589A">
      <w:pPr>
        <w:rPr>
          <w:rFonts w:ascii="Times New Roman" w:hAnsi="Times New Roman" w:cs="Times New Roman"/>
          <w:lang w:val="en-US"/>
        </w:rPr>
      </w:pPr>
    </w:p>
    <w:tbl>
      <w:tblPr>
        <w:tblW w:w="12993" w:type="dxa"/>
        <w:tblLook w:val="04A0" w:firstRow="1" w:lastRow="0" w:firstColumn="1" w:lastColumn="0" w:noHBand="0" w:noVBand="1"/>
      </w:tblPr>
      <w:tblGrid>
        <w:gridCol w:w="1156"/>
        <w:gridCol w:w="3664"/>
        <w:gridCol w:w="1134"/>
        <w:gridCol w:w="1134"/>
        <w:gridCol w:w="1134"/>
        <w:gridCol w:w="1417"/>
        <w:gridCol w:w="1321"/>
        <w:gridCol w:w="2033"/>
      </w:tblGrid>
      <w:tr w:rsidR="002B589A" w:rsidRPr="008C3D0C" w:rsidTr="008C3D0C">
        <w:trPr>
          <w:trHeight w:val="510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589A" w:rsidRPr="008C3D0C" w:rsidRDefault="002B589A" w:rsidP="002B589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O.ID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589A" w:rsidRPr="008C3D0C" w:rsidRDefault="002B589A" w:rsidP="002B589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nnot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xp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Rank in Fischer.classi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Fischer.classic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Fischer.elim</w:t>
            </w:r>
          </w:p>
        </w:tc>
      </w:tr>
      <w:tr w:rsidR="002B589A" w:rsidRPr="008C3D0C" w:rsidTr="008C3D0C">
        <w:trPr>
          <w:trHeight w:val="51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</w:t>
            </w:r>
            <w:bookmarkStart w:id="0" w:name="_GoBack"/>
            <w:bookmarkEnd w:id="0"/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:0006535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steine biosynthetic process from ser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0E-06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0E-06</w:t>
            </w:r>
          </w:p>
        </w:tc>
      </w:tr>
      <w:tr w:rsidR="002B589A" w:rsidRPr="008C3D0C" w:rsidTr="008C3D0C">
        <w:trPr>
          <w:trHeight w:val="51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:0015811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cystine transp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0E-05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0E-05</w:t>
            </w:r>
          </w:p>
        </w:tc>
      </w:tr>
      <w:tr w:rsidR="002B589A" w:rsidRPr="008C3D0C" w:rsidTr="008C3D0C">
        <w:trPr>
          <w:trHeight w:val="51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:0019279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methionine biosynthetic process from L-homoserine via cystathion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32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32</w:t>
            </w:r>
          </w:p>
        </w:tc>
      </w:tr>
      <w:tr w:rsidR="002B589A" w:rsidRPr="008C3D0C" w:rsidTr="008C3D0C">
        <w:trPr>
          <w:trHeight w:val="51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:0042883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steine transp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61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61</w:t>
            </w:r>
          </w:p>
        </w:tc>
      </w:tr>
      <w:tr w:rsidR="002B589A" w:rsidRPr="008C3D0C" w:rsidTr="008C3D0C">
        <w:trPr>
          <w:trHeight w:val="51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:0019343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steine biosynthetic process via cystathion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94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94</w:t>
            </w:r>
          </w:p>
        </w:tc>
      </w:tr>
      <w:tr w:rsidR="002B589A" w:rsidRPr="008C3D0C" w:rsidTr="008C3D0C">
        <w:trPr>
          <w:trHeight w:val="51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:0019346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nssulfu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94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94</w:t>
            </w:r>
          </w:p>
        </w:tc>
      </w:tr>
      <w:tr w:rsidR="002B589A" w:rsidRPr="008C3D0C" w:rsidTr="008C3D0C">
        <w:trPr>
          <w:trHeight w:val="51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:0050667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mocysteine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0E-06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62</w:t>
            </w:r>
          </w:p>
        </w:tc>
      </w:tr>
      <w:tr w:rsidR="002B589A" w:rsidRPr="008C3D0C" w:rsidTr="008C3D0C">
        <w:trPr>
          <w:trHeight w:val="51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:0048473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-methionine transp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87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87</w:t>
            </w:r>
          </w:p>
        </w:tc>
      </w:tr>
      <w:tr w:rsidR="002B589A" w:rsidRPr="008C3D0C" w:rsidTr="008C3D0C">
        <w:trPr>
          <w:trHeight w:val="51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:0009086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ionine biosynthetic proc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E-05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89A" w:rsidRPr="008C3D0C" w:rsidRDefault="002B589A" w:rsidP="008C3D0C">
            <w:pPr>
              <w:spacing w:line="240" w:lineRule="auto"/>
              <w:ind w:right="87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3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209</w:t>
            </w:r>
          </w:p>
        </w:tc>
      </w:tr>
    </w:tbl>
    <w:p w:rsidR="001E337C" w:rsidRPr="008C3D0C" w:rsidRDefault="001E337C" w:rsidP="00556876">
      <w:pPr>
        <w:rPr>
          <w:rFonts w:ascii="Times New Roman" w:hAnsi="Times New Roman" w:cs="Times New Roman"/>
        </w:rPr>
      </w:pPr>
    </w:p>
    <w:sectPr w:rsidR="001E337C" w:rsidRPr="008C3D0C" w:rsidSect="002B589A">
      <w:pgSz w:w="16839" w:h="11907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F3D"/>
    <w:rsid w:val="001E337C"/>
    <w:rsid w:val="002B589A"/>
    <w:rsid w:val="00556876"/>
    <w:rsid w:val="008C3D0C"/>
    <w:rsid w:val="00BD1BAE"/>
    <w:rsid w:val="00D0788B"/>
    <w:rsid w:val="00DB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23E2C80-3335-4DCB-8D1A-2FACA13D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7</Characters>
  <Application>Microsoft Office Word</Application>
  <DocSecurity>0</DocSecurity>
  <Lines>5</Lines>
  <Paragraphs>1</Paragraphs>
  <ScaleCrop>false</ScaleCrop>
  <Company>Bundesverwaltung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ler Stefan Agroscope</dc:creator>
  <cp:keywords/>
  <dc:description/>
  <cp:lastModifiedBy>Irmler Stefan Agroscope</cp:lastModifiedBy>
  <cp:revision>3</cp:revision>
  <dcterms:created xsi:type="dcterms:W3CDTF">2018-05-14T07:16:00Z</dcterms:created>
  <dcterms:modified xsi:type="dcterms:W3CDTF">2018-05-17T06:52:00Z</dcterms:modified>
</cp:coreProperties>
</file>